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0AB36" w14:textId="44BB43B4" w:rsidR="0074743D" w:rsidRPr="00995CBD" w:rsidRDefault="0074743D" w:rsidP="007474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5CBD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F479B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95CBD">
        <w:rPr>
          <w:rFonts w:ascii="Times New Roman" w:hAnsi="Times New Roman" w:cs="Times New Roman"/>
          <w:b/>
          <w:bCs/>
          <w:sz w:val="24"/>
          <w:szCs w:val="24"/>
        </w:rPr>
        <w:t>: Modified Movin’s score for tendinopathy</w:t>
      </w:r>
    </w:p>
    <w:tbl>
      <w:tblPr>
        <w:tblW w:w="56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1"/>
        <w:gridCol w:w="2568"/>
      </w:tblGrid>
      <w:tr w:rsidR="0074743D" w:rsidRPr="001B535A" w14:paraId="229B35A3" w14:textId="77777777" w:rsidTr="00AB1529">
        <w:trPr>
          <w:trHeight w:val="315"/>
        </w:trPr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0AE51A20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tems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14:paraId="1227F97F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core</w:t>
            </w:r>
          </w:p>
        </w:tc>
      </w:tr>
      <w:tr w:rsidR="0074743D" w:rsidRPr="001B535A" w14:paraId="3879A1ED" w14:textId="77777777" w:rsidTr="00AB1529">
        <w:trPr>
          <w:trHeight w:val="315"/>
        </w:trPr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3765600B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ibre structure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14:paraId="472257D1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rmal (0)</w:t>
            </w:r>
          </w:p>
          <w:p w14:paraId="0B8FD441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lightly abnormal (1)</w:t>
            </w:r>
          </w:p>
          <w:p w14:paraId="27CE8799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bnormal (2)</w:t>
            </w:r>
          </w:p>
          <w:p w14:paraId="3934C516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arkedly abnormal (3)</w:t>
            </w:r>
          </w:p>
        </w:tc>
      </w:tr>
      <w:tr w:rsidR="0074743D" w:rsidRPr="001B535A" w14:paraId="1794F1D9" w14:textId="77777777" w:rsidTr="00AB1529">
        <w:trPr>
          <w:trHeight w:val="315"/>
        </w:trPr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2D45DF22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ibre distribution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14:paraId="6C8DF39D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rmal (0)</w:t>
            </w:r>
          </w:p>
          <w:p w14:paraId="1CC7CD31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lightly abnormal (1)</w:t>
            </w:r>
          </w:p>
          <w:p w14:paraId="38178DB8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bnormal (2)</w:t>
            </w:r>
          </w:p>
          <w:p w14:paraId="7AA4992B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arkedly abnormal (3)</w:t>
            </w:r>
          </w:p>
        </w:tc>
      </w:tr>
      <w:tr w:rsidR="0074743D" w:rsidRPr="001B535A" w14:paraId="5685A466" w14:textId="77777777" w:rsidTr="00AB1529">
        <w:trPr>
          <w:trHeight w:val="315"/>
        </w:trPr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480EC29C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ounding of nuclei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14:paraId="794CBE06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rmal (0)</w:t>
            </w:r>
          </w:p>
          <w:p w14:paraId="1022E6D7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lightly abnormal (1)</w:t>
            </w:r>
          </w:p>
          <w:p w14:paraId="25FE86EC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bnormal (2)</w:t>
            </w:r>
          </w:p>
          <w:p w14:paraId="308AC3C8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arkedly abnormal (3)</w:t>
            </w:r>
          </w:p>
        </w:tc>
      </w:tr>
      <w:tr w:rsidR="0074743D" w:rsidRPr="001B535A" w14:paraId="4A0FBB25" w14:textId="77777777" w:rsidTr="00AB1529">
        <w:trPr>
          <w:trHeight w:val="315"/>
        </w:trPr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6000C79A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egional variations in cellularity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14:paraId="18F64407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rmal (0)</w:t>
            </w:r>
          </w:p>
          <w:p w14:paraId="3A9C754B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lightly abnormal (1)</w:t>
            </w:r>
          </w:p>
          <w:p w14:paraId="1F4C934B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bnormal (2)</w:t>
            </w:r>
          </w:p>
          <w:p w14:paraId="57BB5DF1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arkedly abnormal (3)</w:t>
            </w:r>
          </w:p>
        </w:tc>
      </w:tr>
      <w:tr w:rsidR="0074743D" w:rsidRPr="001B535A" w14:paraId="0C853ADB" w14:textId="77777777" w:rsidTr="00AB1529">
        <w:trPr>
          <w:trHeight w:val="1125"/>
        </w:trPr>
        <w:tc>
          <w:tcPr>
            <w:tcW w:w="3131" w:type="dxa"/>
            <w:shd w:val="clear" w:color="auto" w:fill="auto"/>
            <w:noWrap/>
            <w:vAlign w:val="center"/>
            <w:hideMark/>
          </w:tcPr>
          <w:p w14:paraId="588B570D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Vascularity</w:t>
            </w:r>
          </w:p>
        </w:tc>
        <w:tc>
          <w:tcPr>
            <w:tcW w:w="2568" w:type="dxa"/>
            <w:shd w:val="clear" w:color="auto" w:fill="auto"/>
            <w:noWrap/>
            <w:vAlign w:val="bottom"/>
            <w:hideMark/>
          </w:tcPr>
          <w:p w14:paraId="74977B0A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rmal (0)</w:t>
            </w:r>
          </w:p>
          <w:p w14:paraId="72582F5B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lightly abnormal (1)</w:t>
            </w:r>
          </w:p>
          <w:p w14:paraId="3C1DB8A9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bnormal (2)</w:t>
            </w:r>
          </w:p>
          <w:p w14:paraId="5B41F5F2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arkedly abnormal (3)</w:t>
            </w:r>
          </w:p>
        </w:tc>
      </w:tr>
      <w:tr w:rsidR="0074743D" w:rsidRPr="001B535A" w14:paraId="1F7A5318" w14:textId="77777777" w:rsidTr="00AB1529">
        <w:trPr>
          <w:trHeight w:val="1125"/>
        </w:trPr>
        <w:tc>
          <w:tcPr>
            <w:tcW w:w="3131" w:type="dxa"/>
            <w:shd w:val="clear" w:color="auto" w:fill="auto"/>
            <w:noWrap/>
            <w:vAlign w:val="center"/>
          </w:tcPr>
          <w:p w14:paraId="6E2F9349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ecreased collagen stainability</w:t>
            </w:r>
          </w:p>
        </w:tc>
        <w:tc>
          <w:tcPr>
            <w:tcW w:w="2568" w:type="dxa"/>
            <w:shd w:val="clear" w:color="auto" w:fill="auto"/>
            <w:noWrap/>
            <w:vAlign w:val="bottom"/>
          </w:tcPr>
          <w:p w14:paraId="32324C69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rmal (0)</w:t>
            </w:r>
          </w:p>
          <w:p w14:paraId="4EAA1968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lightly abnormal (1)</w:t>
            </w:r>
          </w:p>
          <w:p w14:paraId="6E9D8CA3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lastRenderedPageBreak/>
              <w:t>Abnormal (2)</w:t>
            </w:r>
          </w:p>
          <w:p w14:paraId="2D292B99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arkedly abnormal (3)</w:t>
            </w:r>
          </w:p>
        </w:tc>
      </w:tr>
      <w:tr w:rsidR="0074743D" w:rsidRPr="001B535A" w14:paraId="6D3120F1" w14:textId="77777777" w:rsidTr="00AB1529">
        <w:trPr>
          <w:trHeight w:val="1125"/>
        </w:trPr>
        <w:tc>
          <w:tcPr>
            <w:tcW w:w="3131" w:type="dxa"/>
            <w:shd w:val="clear" w:color="auto" w:fill="auto"/>
            <w:noWrap/>
            <w:vAlign w:val="center"/>
          </w:tcPr>
          <w:p w14:paraId="32D27046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lastRenderedPageBreak/>
              <w:t>Hylinization</w:t>
            </w:r>
            <w:proofErr w:type="spellEnd"/>
          </w:p>
        </w:tc>
        <w:tc>
          <w:tcPr>
            <w:tcW w:w="2568" w:type="dxa"/>
            <w:shd w:val="clear" w:color="auto" w:fill="auto"/>
            <w:noWrap/>
            <w:vAlign w:val="bottom"/>
          </w:tcPr>
          <w:p w14:paraId="4E29FBE1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rmal (0)</w:t>
            </w:r>
          </w:p>
          <w:p w14:paraId="3BB0C765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lightly abnormal (1)</w:t>
            </w:r>
          </w:p>
          <w:p w14:paraId="07DE53AC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bnormal (2)</w:t>
            </w:r>
          </w:p>
          <w:p w14:paraId="773CA920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1B5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arkedly abnormal (3)</w:t>
            </w:r>
          </w:p>
        </w:tc>
      </w:tr>
    </w:tbl>
    <w:p w14:paraId="10C9A22F" w14:textId="77777777" w:rsidR="0074743D" w:rsidRPr="001B535A" w:rsidRDefault="0074743D" w:rsidP="0074743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225F9674" w14:textId="77777777" w:rsidR="0074743D" w:rsidRPr="001B535A" w:rsidRDefault="0074743D" w:rsidP="007474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535A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Maximum = 21, minimum =0</w:t>
      </w:r>
    </w:p>
    <w:p w14:paraId="481BAE84" w14:textId="77777777" w:rsidR="0074743D" w:rsidRPr="001B535A" w:rsidRDefault="0074743D" w:rsidP="007474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02D7A4" w14:textId="77777777" w:rsidR="0074743D" w:rsidRPr="001B535A" w:rsidRDefault="0074743D" w:rsidP="007474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1798AE" w14:textId="77777777" w:rsidR="0074743D" w:rsidRPr="001B535A" w:rsidRDefault="0074743D" w:rsidP="007474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49067A" w14:textId="77777777" w:rsidR="0074743D" w:rsidRPr="001B535A" w:rsidRDefault="0074743D" w:rsidP="007474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8A6A28" w14:textId="77777777" w:rsidR="0074743D" w:rsidRPr="001B535A" w:rsidRDefault="0074743D" w:rsidP="007474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1779D7" w14:textId="77777777" w:rsidR="0074743D" w:rsidRDefault="0074743D" w:rsidP="007474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AA09F1" w14:textId="77777777" w:rsidR="0074743D" w:rsidRDefault="0074743D" w:rsidP="007474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4C3E6B" w14:textId="77777777" w:rsidR="0074743D" w:rsidRDefault="0074743D" w:rsidP="007474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033683" w14:textId="77777777" w:rsidR="0074743D" w:rsidRDefault="0074743D" w:rsidP="007474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4EF670" w14:textId="77777777" w:rsidR="0074743D" w:rsidRDefault="0074743D" w:rsidP="007474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511608" w14:textId="77777777" w:rsidR="0074743D" w:rsidRDefault="0074743D" w:rsidP="007474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C70799" w14:textId="77777777" w:rsidR="0074743D" w:rsidRDefault="0074743D" w:rsidP="007474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7B587E" w14:textId="77777777" w:rsidR="0074743D" w:rsidRDefault="0074743D" w:rsidP="007474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EA06E" w14:textId="2EBFA88B" w:rsidR="0074743D" w:rsidRPr="00995CBD" w:rsidRDefault="0074743D" w:rsidP="007474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5CB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F479B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95CBD">
        <w:rPr>
          <w:rFonts w:ascii="Times New Roman" w:hAnsi="Times New Roman" w:cs="Times New Roman"/>
          <w:b/>
          <w:bCs/>
          <w:sz w:val="24"/>
          <w:szCs w:val="24"/>
        </w:rPr>
        <w:t>: Enthesis scoring criteria, maximum score 15, minimum score 0</w:t>
      </w:r>
    </w:p>
    <w:tbl>
      <w:tblPr>
        <w:tblW w:w="7411" w:type="dxa"/>
        <w:tblLook w:val="04A0" w:firstRow="1" w:lastRow="0" w:firstColumn="1" w:lastColumn="0" w:noHBand="0" w:noVBand="1"/>
      </w:tblPr>
      <w:tblGrid>
        <w:gridCol w:w="7541"/>
        <w:gridCol w:w="1485"/>
      </w:tblGrid>
      <w:tr w:rsidR="0074743D" w:rsidRPr="001B535A" w14:paraId="4DF36C68" w14:textId="77777777" w:rsidTr="00AB1529">
        <w:trPr>
          <w:trHeight w:val="300"/>
        </w:trPr>
        <w:tc>
          <w:tcPr>
            <w:tcW w:w="5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732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143"/>
              <w:gridCol w:w="4172"/>
            </w:tblGrid>
            <w:tr w:rsidR="0074743D" w:rsidRPr="001B535A" w14:paraId="1795F181" w14:textId="77777777" w:rsidTr="00AB1529">
              <w:trPr>
                <w:trHeight w:val="315"/>
              </w:trPr>
              <w:tc>
                <w:tcPr>
                  <w:tcW w:w="3145" w:type="dxa"/>
                  <w:shd w:val="clear" w:color="auto" w:fill="auto"/>
                  <w:noWrap/>
                  <w:vAlign w:val="bottom"/>
                  <w:hideMark/>
                </w:tcPr>
                <w:p w14:paraId="395D80D1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Items</w:t>
                  </w:r>
                </w:p>
              </w:tc>
              <w:tc>
                <w:tcPr>
                  <w:tcW w:w="4175" w:type="dxa"/>
                  <w:shd w:val="clear" w:color="auto" w:fill="auto"/>
                  <w:noWrap/>
                  <w:vAlign w:val="bottom"/>
                  <w:hideMark/>
                </w:tcPr>
                <w:p w14:paraId="53239848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Score</w:t>
                  </w:r>
                </w:p>
              </w:tc>
            </w:tr>
            <w:tr w:rsidR="0074743D" w:rsidRPr="001B535A" w14:paraId="37F3207B" w14:textId="77777777" w:rsidTr="00AB1529">
              <w:trPr>
                <w:trHeight w:val="315"/>
              </w:trPr>
              <w:tc>
                <w:tcPr>
                  <w:tcW w:w="3145" w:type="dxa"/>
                  <w:shd w:val="clear" w:color="auto" w:fill="auto"/>
                  <w:noWrap/>
                  <w:vAlign w:val="center"/>
                  <w:hideMark/>
                </w:tcPr>
                <w:p w14:paraId="6E5E9231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Fibre alignment (&lt; 15 degrees from tendon alignment)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NZ"/>
                    </w:rPr>
                    <w:t>19</w:t>
                  </w: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NZ"/>
                    </w:rPr>
                    <w:t xml:space="preserve"> </w:t>
                  </w:r>
                </w:p>
              </w:tc>
              <w:tc>
                <w:tcPr>
                  <w:tcW w:w="4175" w:type="dxa"/>
                  <w:shd w:val="clear" w:color="auto" w:fill="auto"/>
                  <w:noWrap/>
                  <w:vAlign w:val="bottom"/>
                  <w:hideMark/>
                </w:tcPr>
                <w:p w14:paraId="3D1B41B6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Normal (0)</w:t>
                  </w:r>
                </w:p>
                <w:p w14:paraId="59B4A9C6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&lt;25% abnormal (1)</w:t>
                  </w:r>
                </w:p>
                <w:p w14:paraId="02E1F5CA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25-50% abnormal (2)</w:t>
                  </w:r>
                </w:p>
                <w:p w14:paraId="319EE63B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&gt;50% abnormal (3)</w:t>
                  </w:r>
                </w:p>
              </w:tc>
            </w:tr>
            <w:tr w:rsidR="0074743D" w:rsidRPr="001B535A" w14:paraId="25ACD2E1" w14:textId="77777777" w:rsidTr="00AB1529">
              <w:trPr>
                <w:trHeight w:val="315"/>
              </w:trPr>
              <w:tc>
                <w:tcPr>
                  <w:tcW w:w="3145" w:type="dxa"/>
                  <w:shd w:val="clear" w:color="auto" w:fill="auto"/>
                  <w:noWrap/>
                  <w:vAlign w:val="center"/>
                  <w:hideMark/>
                </w:tcPr>
                <w:p w14:paraId="0531DE43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Presence/number of tears</w:t>
                  </w: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NZ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NZ"/>
                    </w:rPr>
                    <w:t xml:space="preserve">3 </w:t>
                  </w:r>
                </w:p>
              </w:tc>
              <w:tc>
                <w:tcPr>
                  <w:tcW w:w="4175" w:type="dxa"/>
                  <w:shd w:val="clear" w:color="auto" w:fill="auto"/>
                  <w:noWrap/>
                  <w:vAlign w:val="bottom"/>
                  <w:hideMark/>
                </w:tcPr>
                <w:p w14:paraId="65286011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Normal (0)</w:t>
                  </w:r>
                </w:p>
                <w:p w14:paraId="58FA6110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Minimal (1)</w:t>
                  </w:r>
                </w:p>
                <w:p w14:paraId="186A8A71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Moderate (2)</w:t>
                  </w:r>
                </w:p>
                <w:p w14:paraId="4A4DCC8B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Marked (3)</w:t>
                  </w:r>
                </w:p>
              </w:tc>
            </w:tr>
            <w:tr w:rsidR="0074743D" w:rsidRPr="001B535A" w14:paraId="37508C75" w14:textId="77777777" w:rsidTr="00AB1529">
              <w:trPr>
                <w:trHeight w:val="315"/>
              </w:trPr>
              <w:tc>
                <w:tcPr>
                  <w:tcW w:w="3145" w:type="dxa"/>
                  <w:shd w:val="clear" w:color="auto" w:fill="auto"/>
                  <w:noWrap/>
                  <w:vAlign w:val="center"/>
                  <w:hideMark/>
                </w:tcPr>
                <w:p w14:paraId="7222C82B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Tidemark score</w:t>
                  </w: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NZ"/>
                    </w:rPr>
                    <w:t>3</w:t>
                  </w:r>
                </w:p>
              </w:tc>
              <w:tc>
                <w:tcPr>
                  <w:tcW w:w="4175" w:type="dxa"/>
                  <w:shd w:val="clear" w:color="auto" w:fill="auto"/>
                  <w:noWrap/>
                  <w:vAlign w:val="bottom"/>
                  <w:hideMark/>
                </w:tcPr>
                <w:p w14:paraId="3B660FEF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Normal (0)</w:t>
                  </w:r>
                </w:p>
                <w:p w14:paraId="557E1678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Present but abnormal (1)</w:t>
                  </w:r>
                </w:p>
                <w:p w14:paraId="6130E0D8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Markedly abnormal (2)</w:t>
                  </w:r>
                </w:p>
                <w:p w14:paraId="2B2EA3D9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Absent (3)</w:t>
                  </w:r>
                </w:p>
              </w:tc>
            </w:tr>
            <w:tr w:rsidR="0074743D" w:rsidRPr="001B535A" w14:paraId="3BB1130B" w14:textId="77777777" w:rsidTr="00AB1529">
              <w:trPr>
                <w:trHeight w:val="315"/>
              </w:trPr>
              <w:tc>
                <w:tcPr>
                  <w:tcW w:w="3145" w:type="dxa"/>
                  <w:shd w:val="clear" w:color="auto" w:fill="auto"/>
                  <w:noWrap/>
                  <w:vAlign w:val="center"/>
                  <w:hideMark/>
                </w:tcPr>
                <w:p w14:paraId="28292911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Regional variations in cellularity</w:t>
                  </w: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NZ"/>
                    </w:rPr>
                    <w:t>4,5</w:t>
                  </w:r>
                </w:p>
              </w:tc>
              <w:tc>
                <w:tcPr>
                  <w:tcW w:w="4175" w:type="dxa"/>
                  <w:shd w:val="clear" w:color="auto" w:fill="auto"/>
                  <w:noWrap/>
                  <w:vAlign w:val="bottom"/>
                  <w:hideMark/>
                </w:tcPr>
                <w:p w14:paraId="4E192C5E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Normal (0)</w:t>
                  </w:r>
                </w:p>
                <w:p w14:paraId="36C7FF05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Slightly Abnormal (1)</w:t>
                  </w:r>
                </w:p>
                <w:p w14:paraId="318F39BC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Abnormal (2)</w:t>
                  </w:r>
                </w:p>
                <w:p w14:paraId="5EA6AFBF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Markedly abnormal (3)</w:t>
                  </w:r>
                </w:p>
              </w:tc>
            </w:tr>
            <w:tr w:rsidR="0074743D" w:rsidRPr="001B535A" w14:paraId="2C8EA7F7" w14:textId="77777777" w:rsidTr="00AB1529">
              <w:trPr>
                <w:trHeight w:val="315"/>
              </w:trPr>
              <w:tc>
                <w:tcPr>
                  <w:tcW w:w="3145" w:type="dxa"/>
                  <w:shd w:val="clear" w:color="auto" w:fill="auto"/>
                  <w:noWrap/>
                  <w:vAlign w:val="center"/>
                  <w:hideMark/>
                </w:tcPr>
                <w:p w14:paraId="133472FA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Regional variations in stainability</w:t>
                  </w: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NZ"/>
                    </w:rPr>
                    <w:t>5</w:t>
                  </w:r>
                </w:p>
              </w:tc>
              <w:tc>
                <w:tcPr>
                  <w:tcW w:w="4175" w:type="dxa"/>
                  <w:shd w:val="clear" w:color="auto" w:fill="auto"/>
                  <w:noWrap/>
                  <w:vAlign w:val="bottom"/>
                  <w:hideMark/>
                </w:tcPr>
                <w:p w14:paraId="5E2B9C76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Normal (0)</w:t>
                  </w:r>
                </w:p>
                <w:p w14:paraId="4A1E4B2F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Slightly Abnormal (1)</w:t>
                  </w:r>
                </w:p>
                <w:p w14:paraId="07372EA2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Abnormal (2)</w:t>
                  </w:r>
                </w:p>
                <w:p w14:paraId="6B04A72F" w14:textId="77777777" w:rsidR="0074743D" w:rsidRPr="001B535A" w:rsidRDefault="0074743D" w:rsidP="00AB1529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</w:pPr>
                  <w:r w:rsidRPr="001B53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NZ"/>
                    </w:rPr>
                    <w:t>Markedly abnormal (3)</w:t>
                  </w:r>
                </w:p>
              </w:tc>
            </w:tr>
          </w:tbl>
          <w:p w14:paraId="77CE8C2A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41481" w14:textId="77777777" w:rsidR="0074743D" w:rsidRPr="001B535A" w:rsidRDefault="0074743D" w:rsidP="00AB15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</w:tbl>
    <w:p w14:paraId="0E92BFEE" w14:textId="77777777" w:rsidR="0074743D" w:rsidRPr="001B535A" w:rsidRDefault="0074743D" w:rsidP="007474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4914C3" w14:textId="19EF087B" w:rsidR="004F065F" w:rsidRPr="00BC306C" w:rsidRDefault="00CB564D" w:rsidP="00BC306C"/>
    <w:sectPr w:rsidR="004F065F" w:rsidRPr="00BC306C" w:rsidSect="001B535A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AFB4B9" w14:textId="77777777" w:rsidR="00CB564D" w:rsidRDefault="00CB564D">
      <w:pPr>
        <w:spacing w:after="0" w:line="240" w:lineRule="auto"/>
      </w:pPr>
      <w:r>
        <w:separator/>
      </w:r>
    </w:p>
  </w:endnote>
  <w:endnote w:type="continuationSeparator" w:id="0">
    <w:p w14:paraId="3A40D471" w14:textId="77777777" w:rsidR="00CB564D" w:rsidRDefault="00CB56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258942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D9C163" w14:textId="77777777" w:rsidR="00164D4B" w:rsidRDefault="0074743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DCC815" w14:textId="77777777" w:rsidR="00164D4B" w:rsidRDefault="00CB56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7E30C7" w14:textId="77777777" w:rsidR="00CB564D" w:rsidRDefault="00CB564D">
      <w:pPr>
        <w:spacing w:after="0" w:line="240" w:lineRule="auto"/>
      </w:pPr>
      <w:r>
        <w:separator/>
      </w:r>
    </w:p>
  </w:footnote>
  <w:footnote w:type="continuationSeparator" w:id="0">
    <w:p w14:paraId="12033408" w14:textId="77777777" w:rsidR="00CB564D" w:rsidRDefault="00CB56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255"/>
    <w:rsid w:val="004507E9"/>
    <w:rsid w:val="004B6255"/>
    <w:rsid w:val="00727300"/>
    <w:rsid w:val="0074743D"/>
    <w:rsid w:val="008C605D"/>
    <w:rsid w:val="009630E8"/>
    <w:rsid w:val="00AC53D1"/>
    <w:rsid w:val="00B04E79"/>
    <w:rsid w:val="00BC306C"/>
    <w:rsid w:val="00CB564D"/>
    <w:rsid w:val="00E02335"/>
    <w:rsid w:val="00E34B7C"/>
    <w:rsid w:val="00E46BEC"/>
    <w:rsid w:val="00EA4996"/>
    <w:rsid w:val="00EA51F8"/>
    <w:rsid w:val="00F4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8E39A"/>
  <w15:chartTrackingRefBased/>
  <w15:docId w15:val="{E5CBE332-BB93-4F97-81ED-2D5154529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en-NZ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255"/>
    <w:rPr>
      <w:rFonts w:eastAsiaTheme="minorHAnsi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255"/>
    <w:pPr>
      <w:spacing w:after="0" w:line="240" w:lineRule="auto"/>
    </w:pPr>
    <w:rPr>
      <w:rFonts w:eastAsiaTheme="minorHAnsi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474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43D"/>
    <w:rPr>
      <w:rFonts w:eastAsiaTheme="minorHAnsi"/>
      <w:szCs w:val="22"/>
      <w:lang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747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a Garland</dc:creator>
  <cp:keywords/>
  <dc:description/>
  <cp:lastModifiedBy>Mikaela Garland</cp:lastModifiedBy>
  <cp:revision>2</cp:revision>
  <dcterms:created xsi:type="dcterms:W3CDTF">2020-10-25T06:11:00Z</dcterms:created>
  <dcterms:modified xsi:type="dcterms:W3CDTF">2020-10-25T06:11:00Z</dcterms:modified>
</cp:coreProperties>
</file>